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E0D83B" w14:textId="0A0D4E1A" w:rsidR="006D3288" w:rsidRPr="006D3288" w:rsidRDefault="006D3288" w:rsidP="006D3288">
      <w:pPr>
        <w:pStyle w:val="Heading2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D328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APPENDIX </w:t>
      </w:r>
      <w:r w:rsidR="00EB750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2</w:t>
      </w:r>
      <w:r w:rsidRPr="006D328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:</w:t>
      </w:r>
      <w:r w:rsidRPr="006D328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pen-ended survey questions containing stress-relevant data, number of codable responses available from each, and observations about the grounded theory categories that the coded data from each question helped replicate </w:t>
      </w:r>
      <w:proofErr w:type="gramStart"/>
      <w:r w:rsidRPr="006D3288">
        <w:rPr>
          <w:rFonts w:ascii="Times New Roman" w:hAnsi="Times New Roman" w:cs="Times New Roman"/>
          <w:color w:val="000000" w:themeColor="text1"/>
          <w:sz w:val="24"/>
          <w:szCs w:val="24"/>
        </w:rPr>
        <w:t>most</w:t>
      </w:r>
      <w:proofErr w:type="gramEnd"/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59"/>
        <w:gridCol w:w="1260"/>
        <w:gridCol w:w="4141"/>
      </w:tblGrid>
      <w:tr w:rsidR="006D3288" w:rsidRPr="00E84E6C" w14:paraId="43B3D582" w14:textId="77777777" w:rsidTr="00B9627C">
        <w:tc>
          <w:tcPr>
            <w:tcW w:w="2115" w:type="pct"/>
          </w:tcPr>
          <w:p w14:paraId="21D427A0" w14:textId="77777777" w:rsidR="006D3288" w:rsidRPr="00E84E6C" w:rsidRDefault="006D3288" w:rsidP="00B9627C">
            <w:pPr>
              <w:pStyle w:val="Left"/>
            </w:pPr>
            <w:r w:rsidRPr="00E84E6C">
              <w:t>Survey question</w:t>
            </w:r>
          </w:p>
        </w:tc>
        <w:tc>
          <w:tcPr>
            <w:tcW w:w="673" w:type="pct"/>
          </w:tcPr>
          <w:p w14:paraId="6300F6F2" w14:textId="77777777" w:rsidR="006D3288" w:rsidRPr="00E84E6C" w:rsidRDefault="006D3288" w:rsidP="00B9627C">
            <w:pPr>
              <w:pStyle w:val="Left"/>
            </w:pPr>
            <w:r>
              <w:t>C</w:t>
            </w:r>
            <w:r w:rsidRPr="00E84E6C">
              <w:t>odable responses</w:t>
            </w:r>
          </w:p>
        </w:tc>
        <w:tc>
          <w:tcPr>
            <w:tcW w:w="2212" w:type="pct"/>
          </w:tcPr>
          <w:p w14:paraId="370E893E" w14:textId="77777777" w:rsidR="006D3288" w:rsidRPr="00552C7F" w:rsidRDefault="006D3288" w:rsidP="00B9627C">
            <w:pPr>
              <w:pStyle w:val="Left"/>
            </w:pPr>
            <w:r w:rsidRPr="00552C7F">
              <w:t>Grounded theory category(</w:t>
            </w:r>
            <w:proofErr w:type="spellStart"/>
            <w:r w:rsidRPr="00552C7F">
              <w:t>ies</w:t>
            </w:r>
            <w:proofErr w:type="spellEnd"/>
            <w:r w:rsidRPr="00552C7F">
              <w:t>) that data from this question</w:t>
            </w:r>
            <w:r>
              <w:t xml:space="preserve"> help</w:t>
            </w:r>
            <w:r w:rsidRPr="00552C7F">
              <w:t xml:space="preserve"> replicate</w:t>
            </w:r>
          </w:p>
        </w:tc>
      </w:tr>
      <w:tr w:rsidR="006D3288" w:rsidRPr="0069196F" w14:paraId="72A609E5" w14:textId="77777777" w:rsidTr="00B9627C">
        <w:tc>
          <w:tcPr>
            <w:tcW w:w="2115" w:type="pct"/>
          </w:tcPr>
          <w:p w14:paraId="6512A8BA" w14:textId="77777777" w:rsidR="006D3288" w:rsidRPr="0069196F" w:rsidRDefault="006D3288" w:rsidP="006D3288">
            <w:pPr>
              <w:pStyle w:val="Left"/>
              <w:numPr>
                <w:ilvl w:val="0"/>
                <w:numId w:val="1"/>
              </w:numPr>
            </w:pPr>
            <w:r w:rsidRPr="0069196F">
              <w:t xml:space="preserve">To what extent do you think your </w:t>
            </w:r>
            <w:r w:rsidRPr="0069196F">
              <w:rPr>
                <w:u w:val="single"/>
              </w:rPr>
              <w:t>physical health</w:t>
            </w:r>
            <w:r w:rsidRPr="0069196F">
              <w:t xml:space="preserve"> has been affected </w:t>
            </w:r>
            <w:proofErr w:type="gramStart"/>
            <w:r w:rsidRPr="0069196F">
              <w:t>as a result of</w:t>
            </w:r>
            <w:proofErr w:type="gramEnd"/>
            <w:r w:rsidRPr="0069196F">
              <w:t xml:space="preserve"> managing the stressors of autism in your family? You may elaborate here.</w:t>
            </w:r>
          </w:p>
        </w:tc>
        <w:tc>
          <w:tcPr>
            <w:tcW w:w="673" w:type="pct"/>
          </w:tcPr>
          <w:p w14:paraId="17DFD2DF" w14:textId="77777777" w:rsidR="006D3288" w:rsidRPr="0069196F" w:rsidRDefault="006D3288" w:rsidP="00B9627C">
            <w:pPr>
              <w:pStyle w:val="Left"/>
            </w:pPr>
            <w:r w:rsidRPr="0069196F">
              <w:t>208</w:t>
            </w:r>
          </w:p>
        </w:tc>
        <w:tc>
          <w:tcPr>
            <w:tcW w:w="2212" w:type="pct"/>
          </w:tcPr>
          <w:p w14:paraId="00A96CB0" w14:textId="77777777" w:rsidR="006D3288" w:rsidRDefault="006D3288" w:rsidP="006D3288">
            <w:pPr>
              <w:pStyle w:val="Left"/>
              <w:numPr>
                <w:ilvl w:val="0"/>
                <w:numId w:val="1"/>
              </w:numPr>
            </w:pPr>
            <w:r>
              <w:t xml:space="preserve">4) </w:t>
            </w:r>
            <w:r>
              <w:rPr>
                <w:i/>
                <w:iCs/>
              </w:rPr>
              <w:t>D</w:t>
            </w:r>
            <w:r w:rsidRPr="00285326">
              <w:rPr>
                <w:i/>
                <w:iCs/>
              </w:rPr>
              <w:t>epleted resources reducing capacity to cope</w:t>
            </w:r>
            <w:r>
              <w:t xml:space="preserve"> (i.e., by </w:t>
            </w:r>
            <w:r w:rsidRPr="00285326">
              <w:t>sacrificing self-care</w:t>
            </w:r>
            <w:r>
              <w:t>)—although difficulty</w:t>
            </w:r>
            <w:r w:rsidRPr="003B603F">
              <w:t xml:space="preserve"> separating parenting stress from </w:t>
            </w:r>
            <w:r>
              <w:t>care</w:t>
            </w:r>
            <w:r w:rsidRPr="003B603F">
              <w:t xml:space="preserve"> navigati</w:t>
            </w:r>
            <w:r>
              <w:t xml:space="preserve">on </w:t>
            </w:r>
            <w:r w:rsidRPr="003B603F">
              <w:t xml:space="preserve">stress </w:t>
            </w:r>
          </w:p>
          <w:p w14:paraId="7EBB4DD6" w14:textId="77777777" w:rsidR="006D3288" w:rsidRPr="0069196F" w:rsidRDefault="006D3288" w:rsidP="006D3288">
            <w:pPr>
              <w:pStyle w:val="Left"/>
              <w:numPr>
                <w:ilvl w:val="0"/>
                <w:numId w:val="1"/>
              </w:numPr>
            </w:pPr>
            <w:r w:rsidRPr="00285326">
              <w:rPr>
                <w:i/>
                <w:iCs/>
              </w:rPr>
              <w:t>C</w:t>
            </w:r>
            <w:r>
              <w:rPr>
                <w:i/>
                <w:iCs/>
              </w:rPr>
              <w:t>onsequences</w:t>
            </w:r>
            <w:r w:rsidRPr="003B603F">
              <w:t xml:space="preserve"> on </w:t>
            </w:r>
            <w:r>
              <w:t>caregiver</w:t>
            </w:r>
            <w:r w:rsidRPr="003B603F">
              <w:t xml:space="preserve"> </w:t>
            </w:r>
            <w:r>
              <w:t>physical</w:t>
            </w:r>
            <w:r w:rsidRPr="003B603F">
              <w:t xml:space="preserve"> health</w:t>
            </w:r>
          </w:p>
        </w:tc>
      </w:tr>
      <w:tr w:rsidR="006D3288" w:rsidRPr="0069196F" w14:paraId="70119195" w14:textId="77777777" w:rsidTr="00B9627C">
        <w:tc>
          <w:tcPr>
            <w:tcW w:w="2115" w:type="pct"/>
          </w:tcPr>
          <w:p w14:paraId="66D68502" w14:textId="77777777" w:rsidR="006D3288" w:rsidRPr="0069196F" w:rsidRDefault="006D3288" w:rsidP="006D3288">
            <w:pPr>
              <w:pStyle w:val="Left"/>
              <w:numPr>
                <w:ilvl w:val="0"/>
                <w:numId w:val="1"/>
              </w:numPr>
            </w:pPr>
            <w:r w:rsidRPr="0069196F">
              <w:t xml:space="preserve">To what extent do you think your </w:t>
            </w:r>
            <w:r w:rsidRPr="0069196F">
              <w:rPr>
                <w:u w:val="single"/>
              </w:rPr>
              <w:t>mental and/or emotional health</w:t>
            </w:r>
            <w:r w:rsidRPr="0069196F">
              <w:t xml:space="preserve"> has been affected </w:t>
            </w:r>
            <w:proofErr w:type="gramStart"/>
            <w:r w:rsidRPr="0069196F">
              <w:t>as a result of</w:t>
            </w:r>
            <w:proofErr w:type="gramEnd"/>
            <w:r w:rsidRPr="0069196F">
              <w:t xml:space="preserve"> managing the stressors of autism in your family? You may elaborate here.</w:t>
            </w:r>
          </w:p>
        </w:tc>
        <w:tc>
          <w:tcPr>
            <w:tcW w:w="673" w:type="pct"/>
          </w:tcPr>
          <w:p w14:paraId="4EB99071" w14:textId="77777777" w:rsidR="006D3288" w:rsidRPr="0069196F" w:rsidRDefault="006D3288" w:rsidP="00B9627C">
            <w:pPr>
              <w:pStyle w:val="Left"/>
            </w:pPr>
            <w:r w:rsidRPr="0069196F">
              <w:t>217</w:t>
            </w:r>
          </w:p>
        </w:tc>
        <w:tc>
          <w:tcPr>
            <w:tcW w:w="2212" w:type="pct"/>
          </w:tcPr>
          <w:p w14:paraId="3FE71C69" w14:textId="77777777" w:rsidR="006D3288" w:rsidRDefault="006D3288" w:rsidP="006D3288">
            <w:pPr>
              <w:pStyle w:val="Left"/>
              <w:numPr>
                <w:ilvl w:val="0"/>
                <w:numId w:val="1"/>
              </w:numPr>
            </w:pPr>
            <w:r>
              <w:t>2)</w:t>
            </w:r>
            <w:r w:rsidRPr="003B603F">
              <w:t xml:space="preserve"> </w:t>
            </w:r>
            <w:r w:rsidRPr="00285326">
              <w:t>B</w:t>
            </w:r>
            <w:r>
              <w:t xml:space="preserve">uildup of </w:t>
            </w:r>
            <w:r w:rsidRPr="003B603F">
              <w:t>multiple interacting sources</w:t>
            </w:r>
          </w:p>
          <w:p w14:paraId="2039CE6D" w14:textId="77777777" w:rsidR="006D3288" w:rsidRPr="00552C7F" w:rsidRDefault="006D3288" w:rsidP="006D3288">
            <w:pPr>
              <w:pStyle w:val="Left"/>
              <w:numPr>
                <w:ilvl w:val="0"/>
                <w:numId w:val="1"/>
              </w:numPr>
            </w:pPr>
            <w:r>
              <w:t>3)</w:t>
            </w:r>
            <w:r w:rsidRPr="003B603F">
              <w:t xml:space="preserve"> </w:t>
            </w:r>
            <w:r>
              <w:t>O</w:t>
            </w:r>
            <w:r w:rsidRPr="005D6B61">
              <w:t xml:space="preserve">bstacles </w:t>
            </w:r>
            <w:r w:rsidRPr="00285326">
              <w:t>causing feelings of helplessness</w:t>
            </w:r>
          </w:p>
          <w:p w14:paraId="64B0DCC0" w14:textId="77777777" w:rsidR="006D3288" w:rsidRPr="003B603F" w:rsidRDefault="006D3288" w:rsidP="006D3288">
            <w:pPr>
              <w:pStyle w:val="Left"/>
              <w:numPr>
                <w:ilvl w:val="0"/>
                <w:numId w:val="1"/>
              </w:numPr>
            </w:pPr>
            <w:r w:rsidRPr="00285326">
              <w:rPr>
                <w:i/>
                <w:iCs/>
              </w:rPr>
              <w:t>C</w:t>
            </w:r>
            <w:r>
              <w:rPr>
                <w:i/>
                <w:iCs/>
              </w:rPr>
              <w:t>onsequences</w:t>
            </w:r>
            <w:r w:rsidRPr="003B603F">
              <w:t xml:space="preserve"> of care navigati</w:t>
            </w:r>
            <w:r>
              <w:t>on stress</w:t>
            </w:r>
            <w:r w:rsidRPr="003B603F">
              <w:t xml:space="preserve"> on </w:t>
            </w:r>
            <w:r>
              <w:t>caregiver</w:t>
            </w:r>
            <w:r w:rsidRPr="003B603F">
              <w:t xml:space="preserve"> mental health</w:t>
            </w:r>
          </w:p>
        </w:tc>
      </w:tr>
      <w:tr w:rsidR="006D3288" w:rsidRPr="0069196F" w14:paraId="03040727" w14:textId="77777777" w:rsidTr="00B9627C">
        <w:tc>
          <w:tcPr>
            <w:tcW w:w="2115" w:type="pct"/>
          </w:tcPr>
          <w:p w14:paraId="6D0AE72E" w14:textId="77777777" w:rsidR="006D3288" w:rsidRPr="0069196F" w:rsidRDefault="006D3288" w:rsidP="006D3288">
            <w:pPr>
              <w:pStyle w:val="Left"/>
              <w:numPr>
                <w:ilvl w:val="0"/>
                <w:numId w:val="1"/>
              </w:numPr>
            </w:pPr>
            <w:r w:rsidRPr="0069196F">
              <w:t xml:space="preserve">Not considering your child with autism, are there any major </w:t>
            </w:r>
            <w:r w:rsidRPr="0069196F">
              <w:rPr>
                <w:u w:val="single"/>
              </w:rPr>
              <w:t>mental/emotional health</w:t>
            </w:r>
            <w:r w:rsidRPr="0069196F">
              <w:t xml:space="preserve"> issues in your family that add stress to your </w:t>
            </w:r>
            <w:r w:rsidRPr="0069196F">
              <w:lastRenderedPageBreak/>
              <w:t>everyday life? You may elaborate here.</w:t>
            </w:r>
          </w:p>
        </w:tc>
        <w:tc>
          <w:tcPr>
            <w:tcW w:w="673" w:type="pct"/>
          </w:tcPr>
          <w:p w14:paraId="5653B8D6" w14:textId="77777777" w:rsidR="006D3288" w:rsidRPr="0069196F" w:rsidRDefault="006D3288" w:rsidP="00B9627C">
            <w:pPr>
              <w:pStyle w:val="Left"/>
            </w:pPr>
            <w:r w:rsidRPr="0069196F">
              <w:lastRenderedPageBreak/>
              <w:t>210</w:t>
            </w:r>
          </w:p>
        </w:tc>
        <w:tc>
          <w:tcPr>
            <w:tcW w:w="2212" w:type="pct"/>
          </w:tcPr>
          <w:p w14:paraId="64E6BD96" w14:textId="77777777" w:rsidR="006D3288" w:rsidRPr="0069196F" w:rsidRDefault="006D3288" w:rsidP="006D3288">
            <w:pPr>
              <w:pStyle w:val="Left"/>
              <w:numPr>
                <w:ilvl w:val="0"/>
                <w:numId w:val="1"/>
              </w:numPr>
            </w:pPr>
            <w:r>
              <w:t>2)</w:t>
            </w:r>
            <w:r w:rsidRPr="003B603F">
              <w:t xml:space="preserve"> </w:t>
            </w:r>
            <w:r w:rsidRPr="00285326">
              <w:t>B</w:t>
            </w:r>
            <w:r>
              <w:t xml:space="preserve">uildup of </w:t>
            </w:r>
            <w:r w:rsidRPr="003B603F">
              <w:t>multiple interacting sources</w:t>
            </w:r>
            <w:r>
              <w:t>—also extends</w:t>
            </w:r>
            <w:r w:rsidRPr="003B603F">
              <w:t xml:space="preserve"> </w:t>
            </w:r>
            <w:r>
              <w:t xml:space="preserve">this </w:t>
            </w:r>
            <w:r w:rsidRPr="003B603F">
              <w:t>catego</w:t>
            </w:r>
            <w:r>
              <w:t>ry</w:t>
            </w:r>
          </w:p>
        </w:tc>
      </w:tr>
      <w:tr w:rsidR="006D3288" w:rsidRPr="0069196F" w14:paraId="666401BA" w14:textId="77777777" w:rsidTr="00B9627C">
        <w:tc>
          <w:tcPr>
            <w:tcW w:w="2115" w:type="pct"/>
          </w:tcPr>
          <w:p w14:paraId="4C93069C" w14:textId="77777777" w:rsidR="006D3288" w:rsidRPr="0069196F" w:rsidRDefault="006D3288" w:rsidP="006D3288">
            <w:pPr>
              <w:pStyle w:val="Left"/>
              <w:numPr>
                <w:ilvl w:val="0"/>
                <w:numId w:val="1"/>
              </w:numPr>
            </w:pPr>
            <w:r w:rsidRPr="0069196F">
              <w:t xml:space="preserve">Not considering your child with autism, are there any major </w:t>
            </w:r>
            <w:r w:rsidRPr="0069196F">
              <w:rPr>
                <w:u w:val="single"/>
              </w:rPr>
              <w:t>physical health</w:t>
            </w:r>
            <w:r w:rsidRPr="0069196F">
              <w:t xml:space="preserve"> issues in your family that add stress to your everyday life? You may elaborate here.</w:t>
            </w:r>
          </w:p>
        </w:tc>
        <w:tc>
          <w:tcPr>
            <w:tcW w:w="673" w:type="pct"/>
          </w:tcPr>
          <w:p w14:paraId="3F71654B" w14:textId="77777777" w:rsidR="006D3288" w:rsidRPr="0069196F" w:rsidRDefault="006D3288" w:rsidP="00B9627C">
            <w:pPr>
              <w:pStyle w:val="Left"/>
            </w:pPr>
            <w:r w:rsidRPr="0069196F">
              <w:t>129</w:t>
            </w:r>
          </w:p>
        </w:tc>
        <w:tc>
          <w:tcPr>
            <w:tcW w:w="2212" w:type="pct"/>
          </w:tcPr>
          <w:p w14:paraId="7C47B7D3" w14:textId="77777777" w:rsidR="006D3288" w:rsidRPr="0069196F" w:rsidRDefault="006D3288" w:rsidP="006D3288">
            <w:pPr>
              <w:pStyle w:val="Left"/>
              <w:numPr>
                <w:ilvl w:val="0"/>
                <w:numId w:val="1"/>
              </w:numPr>
            </w:pPr>
            <w:r>
              <w:t>2)</w:t>
            </w:r>
            <w:r w:rsidRPr="003B603F">
              <w:t xml:space="preserve"> </w:t>
            </w:r>
            <w:r w:rsidRPr="00285326">
              <w:t>B</w:t>
            </w:r>
            <w:r>
              <w:t xml:space="preserve">uildup of </w:t>
            </w:r>
            <w:r w:rsidRPr="003B603F">
              <w:t>multiple interacting sources</w:t>
            </w:r>
            <w:r>
              <w:t>—also extends</w:t>
            </w:r>
            <w:r w:rsidRPr="003B603F">
              <w:t xml:space="preserve"> </w:t>
            </w:r>
            <w:r>
              <w:t xml:space="preserve">this </w:t>
            </w:r>
            <w:r w:rsidRPr="003B603F">
              <w:t>catego</w:t>
            </w:r>
            <w:r>
              <w:t>ry</w:t>
            </w:r>
          </w:p>
        </w:tc>
      </w:tr>
      <w:tr w:rsidR="006D3288" w:rsidRPr="0069196F" w14:paraId="5C51F2F3" w14:textId="77777777" w:rsidTr="00B9627C">
        <w:tc>
          <w:tcPr>
            <w:tcW w:w="2115" w:type="pct"/>
          </w:tcPr>
          <w:p w14:paraId="25A321F3" w14:textId="77777777" w:rsidR="006D3288" w:rsidRPr="0069196F" w:rsidRDefault="006D3288" w:rsidP="006D3288">
            <w:pPr>
              <w:pStyle w:val="Left"/>
              <w:numPr>
                <w:ilvl w:val="0"/>
                <w:numId w:val="1"/>
              </w:numPr>
            </w:pPr>
            <w:r w:rsidRPr="0069196F">
              <w:t>Have you experienced any frustrations or challenges with respect to your child(ren)’s treatment within the education system? You may elaborate here.</w:t>
            </w:r>
          </w:p>
        </w:tc>
        <w:tc>
          <w:tcPr>
            <w:tcW w:w="673" w:type="pct"/>
          </w:tcPr>
          <w:p w14:paraId="7E5A37E6" w14:textId="77777777" w:rsidR="006D3288" w:rsidRPr="0069196F" w:rsidRDefault="006D3288" w:rsidP="00B9627C">
            <w:pPr>
              <w:pStyle w:val="Left"/>
            </w:pPr>
            <w:r w:rsidRPr="0069196F">
              <w:t>95</w:t>
            </w:r>
          </w:p>
        </w:tc>
        <w:tc>
          <w:tcPr>
            <w:tcW w:w="2212" w:type="pct"/>
          </w:tcPr>
          <w:p w14:paraId="661F5D7A" w14:textId="77777777" w:rsidR="006D3288" w:rsidRPr="0069196F" w:rsidRDefault="006D3288" w:rsidP="006D3288">
            <w:pPr>
              <w:pStyle w:val="Left"/>
              <w:numPr>
                <w:ilvl w:val="0"/>
                <w:numId w:val="2"/>
              </w:numPr>
            </w:pPr>
            <w:r>
              <w:t>3)</w:t>
            </w:r>
            <w:r w:rsidRPr="003B603F">
              <w:t xml:space="preserve"> </w:t>
            </w:r>
            <w:r>
              <w:rPr>
                <w:i/>
                <w:iCs/>
              </w:rPr>
              <w:t>O</w:t>
            </w:r>
            <w:r w:rsidRPr="005D6B61">
              <w:rPr>
                <w:i/>
                <w:iCs/>
              </w:rPr>
              <w:t xml:space="preserve">bstacles </w:t>
            </w:r>
            <w:r w:rsidRPr="00285326">
              <w:rPr>
                <w:i/>
                <w:iCs/>
                <w:lang w:val="en-CA"/>
              </w:rPr>
              <w:t>causing feelings of helplessness</w:t>
            </w:r>
            <w:r>
              <w:rPr>
                <w:lang w:val="en-CA"/>
              </w:rPr>
              <w:t>,</w:t>
            </w:r>
            <w:r>
              <w:t xml:space="preserve"> specifically within the education system</w:t>
            </w:r>
          </w:p>
        </w:tc>
      </w:tr>
      <w:tr w:rsidR="006D3288" w:rsidRPr="0069196F" w14:paraId="77CA488B" w14:textId="77777777" w:rsidTr="00B9627C">
        <w:tc>
          <w:tcPr>
            <w:tcW w:w="2115" w:type="pct"/>
          </w:tcPr>
          <w:p w14:paraId="4EE2481E" w14:textId="77777777" w:rsidR="006D3288" w:rsidRPr="0069196F" w:rsidRDefault="006D3288" w:rsidP="006D3288">
            <w:pPr>
              <w:pStyle w:val="Left"/>
              <w:numPr>
                <w:ilvl w:val="0"/>
                <w:numId w:val="1"/>
              </w:numPr>
            </w:pPr>
            <w:r w:rsidRPr="0069196F">
              <w:t>Are there any other comments you would like to add to help us better understand your experiences with the impacts of services/therapies?</w:t>
            </w:r>
          </w:p>
        </w:tc>
        <w:tc>
          <w:tcPr>
            <w:tcW w:w="673" w:type="pct"/>
          </w:tcPr>
          <w:p w14:paraId="59F579B1" w14:textId="77777777" w:rsidR="006D3288" w:rsidRPr="0069196F" w:rsidRDefault="006D3288" w:rsidP="00B9627C">
            <w:pPr>
              <w:pStyle w:val="Left"/>
            </w:pPr>
            <w:r w:rsidRPr="0069196F">
              <w:t>132</w:t>
            </w:r>
          </w:p>
        </w:tc>
        <w:tc>
          <w:tcPr>
            <w:tcW w:w="2212" w:type="pct"/>
          </w:tcPr>
          <w:p w14:paraId="394A707D" w14:textId="77777777" w:rsidR="006D3288" w:rsidRPr="00285326" w:rsidRDefault="006D3288" w:rsidP="006D3288">
            <w:pPr>
              <w:pStyle w:val="Left"/>
              <w:numPr>
                <w:ilvl w:val="0"/>
                <w:numId w:val="1"/>
              </w:numPr>
            </w:pPr>
            <w:r>
              <w:t>1)</w:t>
            </w:r>
            <w:r w:rsidRPr="00285326">
              <w:t xml:space="preserve"> Sources of urgency to </w:t>
            </w:r>
            <w:proofErr w:type="gramStart"/>
            <w:r w:rsidRPr="00285326">
              <w:t>take action</w:t>
            </w:r>
            <w:proofErr w:type="gramEnd"/>
          </w:p>
        </w:tc>
      </w:tr>
      <w:tr w:rsidR="006D3288" w:rsidRPr="0069196F" w14:paraId="1825318C" w14:textId="77777777" w:rsidTr="00B9627C">
        <w:tc>
          <w:tcPr>
            <w:tcW w:w="2115" w:type="pct"/>
          </w:tcPr>
          <w:p w14:paraId="264DF43C" w14:textId="77777777" w:rsidR="006D3288" w:rsidRPr="0069196F" w:rsidRDefault="006D3288" w:rsidP="006D3288">
            <w:pPr>
              <w:pStyle w:val="Left"/>
              <w:numPr>
                <w:ilvl w:val="0"/>
                <w:numId w:val="1"/>
              </w:numPr>
            </w:pPr>
            <w:r w:rsidRPr="0069196F">
              <w:t>If you would like to provide any other comments about providing advocacy and support for your child, please do so here.</w:t>
            </w:r>
          </w:p>
        </w:tc>
        <w:tc>
          <w:tcPr>
            <w:tcW w:w="673" w:type="pct"/>
          </w:tcPr>
          <w:p w14:paraId="179F5F77" w14:textId="77777777" w:rsidR="006D3288" w:rsidRPr="0069196F" w:rsidRDefault="006D3288" w:rsidP="00B9627C">
            <w:pPr>
              <w:pStyle w:val="Left"/>
            </w:pPr>
            <w:r w:rsidRPr="0069196F">
              <w:t>70</w:t>
            </w:r>
          </w:p>
        </w:tc>
        <w:tc>
          <w:tcPr>
            <w:tcW w:w="2212" w:type="pct"/>
          </w:tcPr>
          <w:p w14:paraId="581E1E83" w14:textId="77777777" w:rsidR="006D3288" w:rsidRDefault="006D3288" w:rsidP="006D3288">
            <w:pPr>
              <w:pStyle w:val="Left"/>
              <w:numPr>
                <w:ilvl w:val="0"/>
                <w:numId w:val="1"/>
              </w:numPr>
            </w:pPr>
            <w:r w:rsidRPr="00285326">
              <w:t xml:space="preserve">1) Sources of urgency to </w:t>
            </w:r>
            <w:proofErr w:type="gramStart"/>
            <w:r w:rsidRPr="00285326">
              <w:t>take action</w:t>
            </w:r>
            <w:proofErr w:type="gramEnd"/>
            <w:r w:rsidRPr="00285326">
              <w:t xml:space="preserve"> </w:t>
            </w:r>
          </w:p>
          <w:p w14:paraId="16856FF8" w14:textId="77777777" w:rsidR="006D3288" w:rsidRPr="00285326" w:rsidRDefault="006D3288" w:rsidP="006D3288">
            <w:pPr>
              <w:pStyle w:val="Left"/>
              <w:numPr>
                <w:ilvl w:val="0"/>
                <w:numId w:val="1"/>
              </w:numPr>
            </w:pPr>
            <w:r w:rsidRPr="00285326">
              <w:t>3) Obstacles causing feelings of helplessness</w:t>
            </w:r>
          </w:p>
        </w:tc>
      </w:tr>
      <w:tr w:rsidR="006D3288" w:rsidRPr="0069196F" w14:paraId="2EA6A3C4" w14:textId="77777777" w:rsidTr="00B9627C">
        <w:tc>
          <w:tcPr>
            <w:tcW w:w="2115" w:type="pct"/>
          </w:tcPr>
          <w:p w14:paraId="65EA8107" w14:textId="77777777" w:rsidR="006D3288" w:rsidRPr="0069196F" w:rsidRDefault="006D3288" w:rsidP="006D3288">
            <w:pPr>
              <w:pStyle w:val="Left"/>
              <w:numPr>
                <w:ilvl w:val="0"/>
                <w:numId w:val="1"/>
              </w:numPr>
            </w:pPr>
            <w:r w:rsidRPr="0069196F">
              <w:lastRenderedPageBreak/>
              <w:t>If you feel they have not received optimal levels of support, can you explain the main reasons why you feel this way? Other, please explain.</w:t>
            </w:r>
          </w:p>
        </w:tc>
        <w:tc>
          <w:tcPr>
            <w:tcW w:w="673" w:type="pct"/>
          </w:tcPr>
          <w:p w14:paraId="7064DA15" w14:textId="77777777" w:rsidR="006D3288" w:rsidRPr="0069196F" w:rsidRDefault="006D3288" w:rsidP="00B9627C">
            <w:pPr>
              <w:pStyle w:val="Left"/>
            </w:pPr>
            <w:r w:rsidRPr="0069196F">
              <w:t>86</w:t>
            </w:r>
          </w:p>
        </w:tc>
        <w:tc>
          <w:tcPr>
            <w:tcW w:w="2212" w:type="pct"/>
          </w:tcPr>
          <w:p w14:paraId="680F5116" w14:textId="77777777" w:rsidR="006D3288" w:rsidRPr="00285326" w:rsidRDefault="006D3288" w:rsidP="006D3288">
            <w:pPr>
              <w:pStyle w:val="Left"/>
              <w:numPr>
                <w:ilvl w:val="0"/>
                <w:numId w:val="1"/>
              </w:numPr>
            </w:pPr>
            <w:r w:rsidRPr="00285326">
              <w:t xml:space="preserve">3) Obstacles </w:t>
            </w:r>
            <w:r w:rsidRPr="00285326">
              <w:rPr>
                <w:lang w:val="en-CA"/>
              </w:rPr>
              <w:t>causing feelings of helplessness,</w:t>
            </w:r>
            <w:r w:rsidRPr="00285326">
              <w:t xml:space="preserve"> outside the education system</w:t>
            </w:r>
          </w:p>
        </w:tc>
      </w:tr>
      <w:tr w:rsidR="006D3288" w:rsidRPr="0069196F" w14:paraId="528402FC" w14:textId="77777777" w:rsidTr="00B9627C">
        <w:tc>
          <w:tcPr>
            <w:tcW w:w="2115" w:type="pct"/>
          </w:tcPr>
          <w:p w14:paraId="49E569D3" w14:textId="77777777" w:rsidR="006D3288" w:rsidRPr="0069196F" w:rsidRDefault="006D3288" w:rsidP="006D3288">
            <w:pPr>
              <w:pStyle w:val="Left"/>
              <w:numPr>
                <w:ilvl w:val="0"/>
                <w:numId w:val="1"/>
              </w:numPr>
            </w:pPr>
            <w:r w:rsidRPr="0069196F">
              <w:t>If you have any feedback or anything else you want to add, please do so here.</w:t>
            </w:r>
          </w:p>
        </w:tc>
        <w:tc>
          <w:tcPr>
            <w:tcW w:w="673" w:type="pct"/>
          </w:tcPr>
          <w:p w14:paraId="01199268" w14:textId="77777777" w:rsidR="006D3288" w:rsidRPr="0069196F" w:rsidRDefault="006D3288" w:rsidP="00B9627C">
            <w:pPr>
              <w:pStyle w:val="Left"/>
            </w:pPr>
            <w:r w:rsidRPr="0069196F">
              <w:t>79</w:t>
            </w:r>
          </w:p>
        </w:tc>
        <w:tc>
          <w:tcPr>
            <w:tcW w:w="2212" w:type="pct"/>
          </w:tcPr>
          <w:p w14:paraId="4D124F96" w14:textId="77777777" w:rsidR="006D3288" w:rsidRPr="00285326" w:rsidRDefault="006D3288" w:rsidP="006D3288">
            <w:pPr>
              <w:pStyle w:val="Left"/>
              <w:numPr>
                <w:ilvl w:val="0"/>
                <w:numId w:val="1"/>
              </w:numPr>
            </w:pPr>
            <w:r>
              <w:t>Various categories</w:t>
            </w:r>
          </w:p>
        </w:tc>
      </w:tr>
    </w:tbl>
    <w:p w14:paraId="2D736C84" w14:textId="77777777" w:rsidR="006D3288" w:rsidRDefault="006D3288" w:rsidP="006D3288">
      <w:pPr>
        <w:spacing w:line="480" w:lineRule="auto"/>
        <w:rPr>
          <w:b/>
          <w:bCs/>
          <w:lang w:val="en-US"/>
        </w:rPr>
      </w:pPr>
    </w:p>
    <w:p w14:paraId="17F059CE" w14:textId="29AC5587" w:rsidR="001520DA" w:rsidRDefault="001520DA" w:rsidP="006D3288"/>
    <w:sectPr w:rsidR="001520DA" w:rsidSect="00E43A3F">
      <w:headerReference w:type="default" r:id="rId7"/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7B51F9" w14:textId="77777777" w:rsidR="00E43A3F" w:rsidRDefault="00E43A3F" w:rsidP="009B0304">
      <w:r>
        <w:separator/>
      </w:r>
    </w:p>
  </w:endnote>
  <w:endnote w:type="continuationSeparator" w:id="0">
    <w:p w14:paraId="5380C38D" w14:textId="77777777" w:rsidR="00E43A3F" w:rsidRDefault="00E43A3F" w:rsidP="009B03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8A3B83" w14:textId="0261841F" w:rsidR="009B0304" w:rsidRDefault="001F2313" w:rsidP="001F2313">
    <w:pPr>
      <w:pStyle w:val="Footer"/>
      <w:jc w:val="center"/>
    </w:pPr>
    <w:r>
      <w:rPr>
        <w:rFonts w:ascii="Times New Roman" w:hAnsi="Times New Roman" w:cs="Times New Roman"/>
        <w:lang w:val="en-US"/>
      </w:rPr>
      <w:t xml:space="preserve">Page </w:t>
    </w:r>
    <w:r>
      <w:rPr>
        <w:rFonts w:ascii="Times New Roman" w:hAnsi="Times New Roman" w:cs="Times New Roman"/>
        <w:lang w:val="en-US"/>
      </w:rPr>
      <w:fldChar w:fldCharType="begin"/>
    </w:r>
    <w:r>
      <w:rPr>
        <w:rFonts w:ascii="Times New Roman" w:hAnsi="Times New Roman" w:cs="Times New Roman"/>
        <w:lang w:val="en-US"/>
      </w:rPr>
      <w:instrText xml:space="preserve"> PAGE </w:instrText>
    </w:r>
    <w:r>
      <w:rPr>
        <w:rFonts w:ascii="Times New Roman" w:hAnsi="Times New Roman" w:cs="Times New Roman"/>
        <w:lang w:val="en-US"/>
      </w:rPr>
      <w:fldChar w:fldCharType="separate"/>
    </w:r>
    <w:r>
      <w:rPr>
        <w:rFonts w:ascii="Times New Roman" w:hAnsi="Times New Roman" w:cs="Times New Roman"/>
        <w:noProof/>
        <w:lang w:val="en-US"/>
      </w:rPr>
      <w:t>1</w:t>
    </w:r>
    <w:r>
      <w:rPr>
        <w:rFonts w:ascii="Times New Roman" w:hAnsi="Times New Roman" w:cs="Times New Roman"/>
        <w:lang w:val="en-US"/>
      </w:rPr>
      <w:fldChar w:fldCharType="end"/>
    </w:r>
    <w:r>
      <w:rPr>
        <w:rFonts w:ascii="Times New Roman" w:hAnsi="Times New Roman" w:cs="Times New Roman"/>
        <w:lang w:val="en-US"/>
      </w:rPr>
      <w:t xml:space="preserve"> of </w:t>
    </w:r>
    <w:r>
      <w:rPr>
        <w:rFonts w:ascii="Times New Roman" w:hAnsi="Times New Roman" w:cs="Times New Roman"/>
        <w:lang w:val="en-US"/>
      </w:rPr>
      <w:fldChar w:fldCharType="begin"/>
    </w:r>
    <w:r>
      <w:rPr>
        <w:rFonts w:ascii="Times New Roman" w:hAnsi="Times New Roman" w:cs="Times New Roman"/>
        <w:lang w:val="en-US"/>
      </w:rPr>
      <w:instrText xml:space="preserve"> NUMPAGES </w:instrText>
    </w:r>
    <w:r>
      <w:rPr>
        <w:rFonts w:ascii="Times New Roman" w:hAnsi="Times New Roman" w:cs="Times New Roman"/>
        <w:lang w:val="en-US"/>
      </w:rPr>
      <w:fldChar w:fldCharType="separate"/>
    </w:r>
    <w:r>
      <w:rPr>
        <w:rFonts w:ascii="Times New Roman" w:hAnsi="Times New Roman" w:cs="Times New Roman"/>
        <w:noProof/>
        <w:lang w:val="en-US"/>
      </w:rPr>
      <w:t>3</w:t>
    </w:r>
    <w:r>
      <w:rPr>
        <w:rFonts w:ascii="Times New Roman" w:hAnsi="Times New Roman" w:cs="Times New Roman"/>
        <w:lang w:val="en-US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65021B" w14:textId="77777777" w:rsidR="00E43A3F" w:rsidRDefault="00E43A3F" w:rsidP="009B0304">
      <w:r>
        <w:separator/>
      </w:r>
    </w:p>
  </w:footnote>
  <w:footnote w:type="continuationSeparator" w:id="0">
    <w:p w14:paraId="38658596" w14:textId="77777777" w:rsidR="00E43A3F" w:rsidRDefault="00E43A3F" w:rsidP="009B030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A466DD" w14:textId="25B33FE3" w:rsidR="009B0304" w:rsidRPr="009B0304" w:rsidRDefault="009B0304">
    <w:pPr>
      <w:pStyle w:val="Header"/>
      <w:rPr>
        <w:rFonts w:ascii="Times New Roman" w:hAnsi="Times New Roman" w:cs="Times New Roman"/>
      </w:rPr>
    </w:pPr>
    <w:r w:rsidRPr="00302585">
      <w:rPr>
        <w:rFonts w:ascii="Times New Roman" w:hAnsi="Times New Roman" w:cs="Times New Roman"/>
      </w:rPr>
      <w:t xml:space="preserve">Stress among caregivers of autistic </w:t>
    </w:r>
    <w:proofErr w:type="gramStart"/>
    <w:r w:rsidRPr="00302585">
      <w:rPr>
        <w:rFonts w:ascii="Times New Roman" w:hAnsi="Times New Roman" w:cs="Times New Roman"/>
      </w:rPr>
      <w:t>children</w:t>
    </w:r>
    <w:proofErr w:type="gramEnd"/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282EB0"/>
    <w:multiLevelType w:val="hybridMultilevel"/>
    <w:tmpl w:val="8C006B9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7DA903DE"/>
    <w:multiLevelType w:val="hybridMultilevel"/>
    <w:tmpl w:val="087E085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712723892">
    <w:abstractNumId w:val="0"/>
  </w:num>
  <w:num w:numId="2" w16cid:durableId="23849197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3288"/>
    <w:rsid w:val="000205B0"/>
    <w:rsid w:val="00024AE0"/>
    <w:rsid w:val="00025EBB"/>
    <w:rsid w:val="00030482"/>
    <w:rsid w:val="00031165"/>
    <w:rsid w:val="00033861"/>
    <w:rsid w:val="00037EB3"/>
    <w:rsid w:val="000400D3"/>
    <w:rsid w:val="00044B5A"/>
    <w:rsid w:val="00045FB2"/>
    <w:rsid w:val="00061D70"/>
    <w:rsid w:val="00061FD7"/>
    <w:rsid w:val="000731C7"/>
    <w:rsid w:val="00074AF6"/>
    <w:rsid w:val="000822F3"/>
    <w:rsid w:val="00090389"/>
    <w:rsid w:val="000A1ACE"/>
    <w:rsid w:val="000A2810"/>
    <w:rsid w:val="000A5A43"/>
    <w:rsid w:val="000B56A8"/>
    <w:rsid w:val="000D4FA4"/>
    <w:rsid w:val="000E071A"/>
    <w:rsid w:val="000E4724"/>
    <w:rsid w:val="001153A9"/>
    <w:rsid w:val="001173CE"/>
    <w:rsid w:val="00120BA3"/>
    <w:rsid w:val="00134039"/>
    <w:rsid w:val="001520DA"/>
    <w:rsid w:val="00154205"/>
    <w:rsid w:val="00170F39"/>
    <w:rsid w:val="001714E5"/>
    <w:rsid w:val="00171976"/>
    <w:rsid w:val="001813C7"/>
    <w:rsid w:val="001849FC"/>
    <w:rsid w:val="001B183A"/>
    <w:rsid w:val="001D414C"/>
    <w:rsid w:val="001D7E12"/>
    <w:rsid w:val="001E0BCA"/>
    <w:rsid w:val="001F2187"/>
    <w:rsid w:val="001F2313"/>
    <w:rsid w:val="002066FB"/>
    <w:rsid w:val="0022240F"/>
    <w:rsid w:val="00226A4F"/>
    <w:rsid w:val="00242F87"/>
    <w:rsid w:val="00244C6B"/>
    <w:rsid w:val="0024599F"/>
    <w:rsid w:val="00246B7A"/>
    <w:rsid w:val="0025051B"/>
    <w:rsid w:val="00251528"/>
    <w:rsid w:val="00257F4F"/>
    <w:rsid w:val="00265F86"/>
    <w:rsid w:val="00294F75"/>
    <w:rsid w:val="002A0C14"/>
    <w:rsid w:val="002C2DF0"/>
    <w:rsid w:val="002D13A7"/>
    <w:rsid w:val="002D2A65"/>
    <w:rsid w:val="002D30D1"/>
    <w:rsid w:val="002D5598"/>
    <w:rsid w:val="002F1458"/>
    <w:rsid w:val="003001B5"/>
    <w:rsid w:val="00303536"/>
    <w:rsid w:val="00305C4A"/>
    <w:rsid w:val="00315DA2"/>
    <w:rsid w:val="0034519E"/>
    <w:rsid w:val="003464CE"/>
    <w:rsid w:val="00346CC4"/>
    <w:rsid w:val="00373FBE"/>
    <w:rsid w:val="003742B0"/>
    <w:rsid w:val="0037558B"/>
    <w:rsid w:val="00382424"/>
    <w:rsid w:val="003833C2"/>
    <w:rsid w:val="00384EE0"/>
    <w:rsid w:val="00390094"/>
    <w:rsid w:val="00394783"/>
    <w:rsid w:val="003A2450"/>
    <w:rsid w:val="003A2C82"/>
    <w:rsid w:val="003B1F3A"/>
    <w:rsid w:val="003B7CD5"/>
    <w:rsid w:val="003C0E9B"/>
    <w:rsid w:val="003C6A9C"/>
    <w:rsid w:val="003D4BD5"/>
    <w:rsid w:val="003E2A14"/>
    <w:rsid w:val="00435028"/>
    <w:rsid w:val="004479D9"/>
    <w:rsid w:val="004553CA"/>
    <w:rsid w:val="004563AF"/>
    <w:rsid w:val="00461AE4"/>
    <w:rsid w:val="00462E30"/>
    <w:rsid w:val="0047539A"/>
    <w:rsid w:val="00477D2A"/>
    <w:rsid w:val="00480C8E"/>
    <w:rsid w:val="00485EF2"/>
    <w:rsid w:val="004B3DB4"/>
    <w:rsid w:val="004D185C"/>
    <w:rsid w:val="004D3A13"/>
    <w:rsid w:val="004E2191"/>
    <w:rsid w:val="004E482C"/>
    <w:rsid w:val="004F2B12"/>
    <w:rsid w:val="0050405D"/>
    <w:rsid w:val="00504A83"/>
    <w:rsid w:val="0053523E"/>
    <w:rsid w:val="00540338"/>
    <w:rsid w:val="00550B21"/>
    <w:rsid w:val="00551C07"/>
    <w:rsid w:val="00552A99"/>
    <w:rsid w:val="0055639A"/>
    <w:rsid w:val="00556614"/>
    <w:rsid w:val="0058655F"/>
    <w:rsid w:val="005A2850"/>
    <w:rsid w:val="005A3022"/>
    <w:rsid w:val="005B0D59"/>
    <w:rsid w:val="005B655F"/>
    <w:rsid w:val="005C2345"/>
    <w:rsid w:val="005C2913"/>
    <w:rsid w:val="005E2AB3"/>
    <w:rsid w:val="005F037D"/>
    <w:rsid w:val="005F5EBE"/>
    <w:rsid w:val="00611742"/>
    <w:rsid w:val="00617372"/>
    <w:rsid w:val="00626B85"/>
    <w:rsid w:val="00637401"/>
    <w:rsid w:val="00643ED9"/>
    <w:rsid w:val="0064718E"/>
    <w:rsid w:val="006806A5"/>
    <w:rsid w:val="0068235D"/>
    <w:rsid w:val="006A3843"/>
    <w:rsid w:val="006C1E4C"/>
    <w:rsid w:val="006C3CEA"/>
    <w:rsid w:val="006D3288"/>
    <w:rsid w:val="006E0330"/>
    <w:rsid w:val="006E48DC"/>
    <w:rsid w:val="0072212E"/>
    <w:rsid w:val="00723B27"/>
    <w:rsid w:val="007242D5"/>
    <w:rsid w:val="0073042A"/>
    <w:rsid w:val="00730DF2"/>
    <w:rsid w:val="0073330B"/>
    <w:rsid w:val="00734AAC"/>
    <w:rsid w:val="0074304A"/>
    <w:rsid w:val="00744DAE"/>
    <w:rsid w:val="00752F82"/>
    <w:rsid w:val="00754AF2"/>
    <w:rsid w:val="00757592"/>
    <w:rsid w:val="00760927"/>
    <w:rsid w:val="0076713B"/>
    <w:rsid w:val="0077448F"/>
    <w:rsid w:val="00776907"/>
    <w:rsid w:val="00777108"/>
    <w:rsid w:val="0078499D"/>
    <w:rsid w:val="007A2E90"/>
    <w:rsid w:val="007D082C"/>
    <w:rsid w:val="007D50C4"/>
    <w:rsid w:val="007E06FA"/>
    <w:rsid w:val="007E0849"/>
    <w:rsid w:val="00800EA1"/>
    <w:rsid w:val="0080572E"/>
    <w:rsid w:val="00807B2D"/>
    <w:rsid w:val="0082403F"/>
    <w:rsid w:val="0082510A"/>
    <w:rsid w:val="00836DED"/>
    <w:rsid w:val="00844515"/>
    <w:rsid w:val="0084655C"/>
    <w:rsid w:val="0085475C"/>
    <w:rsid w:val="00856EC2"/>
    <w:rsid w:val="008653A6"/>
    <w:rsid w:val="0087266E"/>
    <w:rsid w:val="00883E69"/>
    <w:rsid w:val="00892F2F"/>
    <w:rsid w:val="008961B1"/>
    <w:rsid w:val="0089768B"/>
    <w:rsid w:val="008C4B0F"/>
    <w:rsid w:val="008C6898"/>
    <w:rsid w:val="008C73AD"/>
    <w:rsid w:val="008C78E0"/>
    <w:rsid w:val="008D1FC2"/>
    <w:rsid w:val="008D295D"/>
    <w:rsid w:val="008D2C08"/>
    <w:rsid w:val="008D4F46"/>
    <w:rsid w:val="008E771F"/>
    <w:rsid w:val="0090099A"/>
    <w:rsid w:val="00930DE1"/>
    <w:rsid w:val="00932F22"/>
    <w:rsid w:val="00940D24"/>
    <w:rsid w:val="0095206B"/>
    <w:rsid w:val="009607FC"/>
    <w:rsid w:val="00961D01"/>
    <w:rsid w:val="00977991"/>
    <w:rsid w:val="00980B19"/>
    <w:rsid w:val="009824E0"/>
    <w:rsid w:val="009845E1"/>
    <w:rsid w:val="00990D41"/>
    <w:rsid w:val="009B0304"/>
    <w:rsid w:val="009B493D"/>
    <w:rsid w:val="009D4DCF"/>
    <w:rsid w:val="009D611A"/>
    <w:rsid w:val="00A050DD"/>
    <w:rsid w:val="00A12184"/>
    <w:rsid w:val="00A16537"/>
    <w:rsid w:val="00A174F8"/>
    <w:rsid w:val="00A2729F"/>
    <w:rsid w:val="00A3039B"/>
    <w:rsid w:val="00A3534A"/>
    <w:rsid w:val="00A35E3F"/>
    <w:rsid w:val="00A40E76"/>
    <w:rsid w:val="00A475C0"/>
    <w:rsid w:val="00A50DEE"/>
    <w:rsid w:val="00A62855"/>
    <w:rsid w:val="00A71175"/>
    <w:rsid w:val="00A71631"/>
    <w:rsid w:val="00A72AAE"/>
    <w:rsid w:val="00A73891"/>
    <w:rsid w:val="00A847E3"/>
    <w:rsid w:val="00A90B49"/>
    <w:rsid w:val="00A91705"/>
    <w:rsid w:val="00A91A84"/>
    <w:rsid w:val="00A9478D"/>
    <w:rsid w:val="00AD072C"/>
    <w:rsid w:val="00AD151E"/>
    <w:rsid w:val="00AF0A5F"/>
    <w:rsid w:val="00AF0BBC"/>
    <w:rsid w:val="00AF74AB"/>
    <w:rsid w:val="00B07019"/>
    <w:rsid w:val="00B15E2B"/>
    <w:rsid w:val="00B257CF"/>
    <w:rsid w:val="00B57746"/>
    <w:rsid w:val="00B61F93"/>
    <w:rsid w:val="00B634F3"/>
    <w:rsid w:val="00B6554D"/>
    <w:rsid w:val="00B7451B"/>
    <w:rsid w:val="00B746C5"/>
    <w:rsid w:val="00B82878"/>
    <w:rsid w:val="00B86E23"/>
    <w:rsid w:val="00BD5372"/>
    <w:rsid w:val="00BE02D5"/>
    <w:rsid w:val="00BE3138"/>
    <w:rsid w:val="00BE671A"/>
    <w:rsid w:val="00BF02B8"/>
    <w:rsid w:val="00BF5896"/>
    <w:rsid w:val="00C00412"/>
    <w:rsid w:val="00C00A44"/>
    <w:rsid w:val="00C12F8E"/>
    <w:rsid w:val="00C1712A"/>
    <w:rsid w:val="00C22089"/>
    <w:rsid w:val="00C220CE"/>
    <w:rsid w:val="00C24C5F"/>
    <w:rsid w:val="00C40DE8"/>
    <w:rsid w:val="00C419B5"/>
    <w:rsid w:val="00C6140D"/>
    <w:rsid w:val="00C76596"/>
    <w:rsid w:val="00C84794"/>
    <w:rsid w:val="00C87BBC"/>
    <w:rsid w:val="00CA791A"/>
    <w:rsid w:val="00CC3C3E"/>
    <w:rsid w:val="00CD14C5"/>
    <w:rsid w:val="00CD482C"/>
    <w:rsid w:val="00CF222E"/>
    <w:rsid w:val="00D23EAF"/>
    <w:rsid w:val="00D2472E"/>
    <w:rsid w:val="00D27327"/>
    <w:rsid w:val="00D3004C"/>
    <w:rsid w:val="00D33941"/>
    <w:rsid w:val="00D35014"/>
    <w:rsid w:val="00D409B7"/>
    <w:rsid w:val="00D431EF"/>
    <w:rsid w:val="00D44556"/>
    <w:rsid w:val="00D54C3E"/>
    <w:rsid w:val="00D63863"/>
    <w:rsid w:val="00D659F3"/>
    <w:rsid w:val="00D67AAC"/>
    <w:rsid w:val="00D719AB"/>
    <w:rsid w:val="00D77DCD"/>
    <w:rsid w:val="00D77E16"/>
    <w:rsid w:val="00D8093A"/>
    <w:rsid w:val="00DA1C39"/>
    <w:rsid w:val="00DA6766"/>
    <w:rsid w:val="00DC17F9"/>
    <w:rsid w:val="00DC2DD8"/>
    <w:rsid w:val="00DC3073"/>
    <w:rsid w:val="00DC766D"/>
    <w:rsid w:val="00DD464F"/>
    <w:rsid w:val="00DE03D9"/>
    <w:rsid w:val="00DF2790"/>
    <w:rsid w:val="00DF52FF"/>
    <w:rsid w:val="00DF67B1"/>
    <w:rsid w:val="00E00753"/>
    <w:rsid w:val="00E05964"/>
    <w:rsid w:val="00E111C3"/>
    <w:rsid w:val="00E335DC"/>
    <w:rsid w:val="00E43A3F"/>
    <w:rsid w:val="00E451CA"/>
    <w:rsid w:val="00E462E9"/>
    <w:rsid w:val="00E47C84"/>
    <w:rsid w:val="00E523C1"/>
    <w:rsid w:val="00E53E6B"/>
    <w:rsid w:val="00E616BD"/>
    <w:rsid w:val="00E62811"/>
    <w:rsid w:val="00E70931"/>
    <w:rsid w:val="00E830A8"/>
    <w:rsid w:val="00EA5694"/>
    <w:rsid w:val="00EB27A1"/>
    <w:rsid w:val="00EB34AF"/>
    <w:rsid w:val="00EB66F1"/>
    <w:rsid w:val="00EB7507"/>
    <w:rsid w:val="00ED770F"/>
    <w:rsid w:val="00EE62E3"/>
    <w:rsid w:val="00EF5B09"/>
    <w:rsid w:val="00F069A5"/>
    <w:rsid w:val="00F241D2"/>
    <w:rsid w:val="00F27DF6"/>
    <w:rsid w:val="00F3124F"/>
    <w:rsid w:val="00F315BF"/>
    <w:rsid w:val="00F42367"/>
    <w:rsid w:val="00F52331"/>
    <w:rsid w:val="00F546F9"/>
    <w:rsid w:val="00F6212A"/>
    <w:rsid w:val="00F87728"/>
    <w:rsid w:val="00F878A5"/>
    <w:rsid w:val="00F90164"/>
    <w:rsid w:val="00FA52AA"/>
    <w:rsid w:val="00FD7310"/>
    <w:rsid w:val="00FE3C61"/>
    <w:rsid w:val="00FE621B"/>
    <w:rsid w:val="00FE79A9"/>
    <w:rsid w:val="00FE7D0D"/>
    <w:rsid w:val="00FF3D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090E6A"/>
  <w15:chartTrackingRefBased/>
  <w15:docId w15:val="{0D0104FA-057D-4448-8382-2BCBD3B784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D328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D328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D328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D328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D328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D328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D328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D328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D328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328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6D328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D328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D328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D328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D328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D328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D328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D328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D328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D32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D328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D328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D328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D328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D328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D328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D328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D328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D328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D3288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Left">
    <w:name w:val="Left"/>
    <w:basedOn w:val="Normal"/>
    <w:uiPriority w:val="99"/>
    <w:qFormat/>
    <w:rsid w:val="006D3288"/>
    <w:pPr>
      <w:tabs>
        <w:tab w:val="left" w:pos="1134"/>
        <w:tab w:val="left" w:pos="2268"/>
        <w:tab w:val="left" w:pos="3402"/>
        <w:tab w:val="left" w:pos="4536"/>
        <w:tab w:val="left" w:pos="5670"/>
        <w:tab w:val="left" w:pos="6804"/>
        <w:tab w:val="left" w:pos="7938"/>
        <w:tab w:val="left" w:pos="9072"/>
        <w:tab w:val="left" w:pos="10206"/>
        <w:tab w:val="left" w:pos="11340"/>
        <w:tab w:val="left" w:pos="12474"/>
        <w:tab w:val="left" w:pos="13608"/>
        <w:tab w:val="left" w:pos="14742"/>
        <w:tab w:val="left" w:pos="15876"/>
      </w:tabs>
      <w:autoSpaceDE w:val="0"/>
      <w:autoSpaceDN w:val="0"/>
      <w:adjustRightInd w:val="0"/>
      <w:spacing w:line="480" w:lineRule="auto"/>
    </w:pPr>
    <w:rPr>
      <w:rFonts w:ascii="Times New Roman" w:hAnsi="Times New Roman" w:cs="Times New Roman"/>
      <w:color w:val="000000"/>
      <w:kern w:val="0"/>
      <w:lang w:val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9B030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B0304"/>
  </w:style>
  <w:style w:type="paragraph" w:styleId="Footer">
    <w:name w:val="footer"/>
    <w:basedOn w:val="Normal"/>
    <w:link w:val="FooterChar"/>
    <w:uiPriority w:val="99"/>
    <w:unhideWhenUsed/>
    <w:rsid w:val="009B030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B03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9547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423</Words>
  <Characters>2045</Characters>
  <Application>Microsoft Office Word</Application>
  <DocSecurity>0</DocSecurity>
  <Lines>36</Lines>
  <Paragraphs>12</Paragraphs>
  <ScaleCrop>false</ScaleCrop>
  <Company/>
  <LinksUpToDate>false</LinksUpToDate>
  <CharactersWithSpaces>2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JG</dc:creator>
  <cp:keywords/>
  <dc:description/>
  <cp:lastModifiedBy>SJG</cp:lastModifiedBy>
  <cp:revision>6</cp:revision>
  <dcterms:created xsi:type="dcterms:W3CDTF">2024-02-09T00:17:00Z</dcterms:created>
  <dcterms:modified xsi:type="dcterms:W3CDTF">2024-05-08T02:26:00Z</dcterms:modified>
</cp:coreProperties>
</file>